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7FA" w:rsidRPr="005907FA" w:rsidRDefault="00A02F3D" w:rsidP="00E80B64">
      <w:pPr>
        <w:spacing w:line="480" w:lineRule="auto"/>
        <w:jc w:val="center"/>
        <w:rPr>
          <w:b/>
          <w:sz w:val="20"/>
        </w:rPr>
      </w:pPr>
      <w:r w:rsidRPr="009C10C7">
        <w:rPr>
          <w:b/>
        </w:rPr>
        <w:t xml:space="preserve">A novel nonsense mutation in </w:t>
      </w:r>
      <w:r w:rsidRPr="009C10C7">
        <w:rPr>
          <w:b/>
          <w:i/>
        </w:rPr>
        <w:t>MYO15A</w:t>
      </w:r>
      <w:r w:rsidRPr="009C10C7">
        <w:rPr>
          <w:b/>
        </w:rPr>
        <w:t xml:space="preserve"> is associated with non-syndromic hearing loss</w:t>
      </w:r>
    </w:p>
    <w:p w:rsidR="00451589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Di Ma, Shan-Shan Shen, Hui Gao, Hui Guo, Yu-Mei Lin, Yu-Hua Hu, Ruan-Zhang Zhang, Sha-Yan Wang*</w:t>
      </w:r>
    </w:p>
    <w:p w:rsidR="00E80B64" w:rsidRPr="005907FA" w:rsidRDefault="00E80B64" w:rsidP="00E80B64">
      <w:pPr>
        <w:spacing w:line="480" w:lineRule="auto"/>
        <w:rPr>
          <w:sz w:val="20"/>
        </w:rPr>
      </w:pPr>
    </w:p>
    <w:p w:rsidR="005907FA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Shenzhen People’s Hospital, Clinical Medical College of Jinan University, Dongmen North Rd. 1017, Shenzhen 518020, PR China</w:t>
      </w:r>
    </w:p>
    <w:p w:rsidR="005907FA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* Corresponding author. Fax: +86 755 25633958.</w:t>
      </w:r>
    </w:p>
    <w:p w:rsidR="0009159D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E-mail address: shayanw@163.com (S.-Y. Wang).</w:t>
      </w:r>
    </w:p>
    <w:p w:rsidR="0009159D" w:rsidRDefault="0009159D" w:rsidP="00451589">
      <w:pPr>
        <w:spacing w:line="360" w:lineRule="auto"/>
        <w:rPr>
          <w:b/>
          <w:sz w:val="20"/>
        </w:rPr>
      </w:pPr>
    </w:p>
    <w:p w:rsidR="001B4FE0" w:rsidRDefault="001B4FE0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09159D" w:rsidRPr="0009159D" w:rsidRDefault="00C54BA6" w:rsidP="00E80B64">
      <w:pPr>
        <w:spacing w:line="360" w:lineRule="auto"/>
        <w:jc w:val="center"/>
        <w:rPr>
          <w:sz w:val="20"/>
        </w:rPr>
      </w:pPr>
      <w:r w:rsidRPr="00C54BA6">
        <w:rPr>
          <w:b/>
          <w:sz w:val="20"/>
        </w:rPr>
        <w:lastRenderedPageBreak/>
        <w:t>Table S1.</w:t>
      </w:r>
      <w:r w:rsidR="0009159D" w:rsidRPr="0045627D">
        <w:rPr>
          <w:b/>
          <w:sz w:val="20"/>
        </w:rPr>
        <w:t>Su</w:t>
      </w:r>
      <w:bookmarkStart w:id="0" w:name="_GoBack"/>
      <w:bookmarkEnd w:id="0"/>
      <w:r w:rsidR="0009159D" w:rsidRPr="0045627D">
        <w:rPr>
          <w:b/>
          <w:sz w:val="20"/>
        </w:rPr>
        <w:t xml:space="preserve">mmary of 127 deafness-related genes by target </w:t>
      </w:r>
      <w:r w:rsidR="0009159D">
        <w:rPr>
          <w:b/>
          <w:sz w:val="20"/>
        </w:rPr>
        <w:t>capture sequencing</w:t>
      </w:r>
    </w:p>
    <w:tbl>
      <w:tblPr>
        <w:tblStyle w:val="a3"/>
        <w:tblpPr w:leftFromText="180" w:rightFromText="180" w:vertAnchor="text" w:horzAnchor="margin" w:tblpY="79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5182"/>
      </w:tblGrid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Name</w:t>
            </w:r>
          </w:p>
        </w:tc>
        <w:tc>
          <w:tcPr>
            <w:tcW w:w="5182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Genes</w:t>
            </w:r>
          </w:p>
        </w:tc>
      </w:tr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Autosomal recessive nonsyndromic hearing impairment</w:t>
            </w:r>
          </w:p>
        </w:tc>
        <w:tc>
          <w:tcPr>
            <w:tcW w:w="5182" w:type="dxa"/>
          </w:tcPr>
          <w:p w:rsidR="0009159D" w:rsidRPr="00F72F83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</w:pPr>
            <w:r w:rsidRPr="00F72F83"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  <w:t>GJB2,GJB6,MYO7A,MYO15A,FOXI1,KCNJ10,SLC26A4,TMIE,TMC1,TMPRSS3,OTOF,CDH23,ATP2B2,GIPC3, STRC,USH1C,OTOG,TECTA,OTOA,PCDH15,RDX,GRXCR1,TRIOBP,CLDN14,MYO3A,DFNB31,ESRRB,ESPN,MYO6,HGF,GJA1,ILDR1,MARVELD2,DFNB59,SLC26A5,LRTOMT,LHFPL5,BSND,MSRB3,LOXHD1,TPRN,GPSM2,PTPRQ, SERPINB6,GJB3</w:t>
            </w:r>
          </w:p>
        </w:tc>
      </w:tr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Autosomal dominant nonsyndromic hearing impairment</w:t>
            </w:r>
          </w:p>
        </w:tc>
        <w:tc>
          <w:tcPr>
            <w:tcW w:w="5182" w:type="dxa"/>
          </w:tcPr>
          <w:p w:rsidR="0009159D" w:rsidRPr="00F72F83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</w:pPr>
            <w:r w:rsidRPr="00F72F83"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  <w:t>ACTG1,CCDC50,CEACAM16,COCH,CRYM,DFNA5,D1ABLO,D1APH1,DSPP,EYA4,GJB2,GJB3,GJB6,GRHL2,KCNQ4,MIR96,MYH14,MYH9,MYO1A,MYO6,MYO7A,POU4F3,SIX1,SLC17A8,TECTA,TJP2,TMC1,WFS1,D1APH3</w:t>
            </w:r>
          </w:p>
        </w:tc>
      </w:tr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X-link hereditary hearing impairment</w:t>
            </w:r>
          </w:p>
        </w:tc>
        <w:tc>
          <w:tcPr>
            <w:tcW w:w="5182" w:type="dxa"/>
          </w:tcPr>
          <w:p w:rsidR="0009159D" w:rsidRPr="00761E45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</w:pPr>
            <w:r w:rsidRPr="00761E45"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  <w:t>POU3F4,SMPX,PRPS1</w:t>
            </w:r>
          </w:p>
        </w:tc>
      </w:tr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Maternally inherited hearing impairment</w:t>
            </w:r>
          </w:p>
        </w:tc>
        <w:tc>
          <w:tcPr>
            <w:tcW w:w="5182" w:type="dxa"/>
          </w:tcPr>
          <w:p w:rsidR="0009159D" w:rsidRPr="00761E45" w:rsidRDefault="000A14DE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</w:pPr>
            <w:hyperlink r:id="rId6" w:tgtFrame="_blank" w:history="1">
              <w:r w:rsidR="0009159D" w:rsidRPr="00761E45">
                <w:rPr>
                  <w:rStyle w:val="fontstyle01"/>
                  <w:rFonts w:ascii="Times New Roman" w:eastAsia="宋体" w:hAnsi="Times New Roman" w:hint="default"/>
                  <w:i/>
                  <w:sz w:val="20"/>
                  <w:szCs w:val="20"/>
                </w:rPr>
                <w:t>MTRNR1</w:t>
              </w:r>
            </w:hyperlink>
            <w:r w:rsidR="0009159D" w:rsidRPr="00761E45"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  <w:t>,MTTS1</w:t>
            </w:r>
          </w:p>
        </w:tc>
      </w:tr>
      <w:tr w:rsidR="0009159D" w:rsidRPr="009C08C4" w:rsidTr="0009159D">
        <w:tc>
          <w:tcPr>
            <w:tcW w:w="3114" w:type="dxa"/>
          </w:tcPr>
          <w:p w:rsidR="0009159D" w:rsidRPr="009C08C4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</w:pPr>
            <w:r w:rsidRPr="009C08C4">
              <w:rPr>
                <w:rStyle w:val="fontstyle01"/>
                <w:rFonts w:ascii="Times New Roman" w:eastAsia="宋体" w:hAnsi="Times New Roman" w:hint="default"/>
                <w:sz w:val="20"/>
                <w:szCs w:val="20"/>
              </w:rPr>
              <w:t>Syndromic hearing impairment</w:t>
            </w:r>
          </w:p>
        </w:tc>
        <w:tc>
          <w:tcPr>
            <w:tcW w:w="5182" w:type="dxa"/>
          </w:tcPr>
          <w:p w:rsidR="0009159D" w:rsidRPr="00761E45" w:rsidRDefault="0009159D" w:rsidP="00E80B64">
            <w:pPr>
              <w:spacing w:line="360" w:lineRule="auto"/>
              <w:jc w:val="left"/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</w:pPr>
            <w:r w:rsidRPr="00761E45">
              <w:rPr>
                <w:rStyle w:val="fontstyle01"/>
                <w:rFonts w:ascii="Times New Roman" w:eastAsia="宋体" w:hAnsi="Times New Roman" w:hint="default"/>
                <w:i/>
                <w:sz w:val="20"/>
                <w:szCs w:val="20"/>
              </w:rPr>
              <w:t>SERAC1,PDSS1,FGFR3,FGFR2,FGFR1,PHEX,DLX5,TNFRSF11B,COL2A1,COL11A1,COL9A1,COL9A2,COL4A3,COL4A4,COL4A5,BSND, PAX2,SOX9,GATA3,SLC19A2,IGF1,PAX3,MITF,SNAI2,EDNRB,EDN3,SOX10,HOXA1,SOBP,EYA1,SIX5,SIX1,CHD7, SEMA3E, SMAD4, FGF3,TCOF1,PRRX1,GLI3,HOXA2,KCNE1,KCNQ1,CACNA1D,ALMS1, LRP2,TIM8A, NDP, WFS1, OPA1, SLC4A11, MYO7A, USH1C, CDH23,PCDH15,USH1G,USH2A,GPR98,PDZD7,DFNB31,CLRN1,MTTE,MTTL1,MTTK,SLC26A4,KCNJ10,FOXI1</w:t>
            </w:r>
          </w:p>
        </w:tc>
      </w:tr>
    </w:tbl>
    <w:p w:rsidR="0009159D" w:rsidRDefault="0009159D" w:rsidP="00C37BDA">
      <w:pPr>
        <w:spacing w:line="360" w:lineRule="auto"/>
        <w:rPr>
          <w:b/>
          <w:sz w:val="20"/>
        </w:rPr>
      </w:pPr>
    </w:p>
    <w:sectPr w:rsidR="00091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4DE" w:rsidRDefault="000A14DE" w:rsidP="009C08C4">
      <w:r>
        <w:separator/>
      </w:r>
    </w:p>
  </w:endnote>
  <w:endnote w:type="continuationSeparator" w:id="0">
    <w:p w:rsidR="000A14DE" w:rsidRDefault="000A14DE" w:rsidP="009C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4DE" w:rsidRDefault="000A14DE" w:rsidP="009C08C4">
      <w:r>
        <w:separator/>
      </w:r>
    </w:p>
  </w:footnote>
  <w:footnote w:type="continuationSeparator" w:id="0">
    <w:p w:rsidR="000A14DE" w:rsidRDefault="000A14DE" w:rsidP="009C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FFC"/>
    <w:rsid w:val="0009159D"/>
    <w:rsid w:val="000A14DE"/>
    <w:rsid w:val="00152BF9"/>
    <w:rsid w:val="00153AA1"/>
    <w:rsid w:val="00156F6C"/>
    <w:rsid w:val="001706A8"/>
    <w:rsid w:val="001B4FE0"/>
    <w:rsid w:val="00230AA1"/>
    <w:rsid w:val="00247C27"/>
    <w:rsid w:val="002F0924"/>
    <w:rsid w:val="002F695C"/>
    <w:rsid w:val="003D3AD2"/>
    <w:rsid w:val="00401EBC"/>
    <w:rsid w:val="00432C26"/>
    <w:rsid w:val="00451589"/>
    <w:rsid w:val="0045627D"/>
    <w:rsid w:val="004A2EEB"/>
    <w:rsid w:val="004C2483"/>
    <w:rsid w:val="005842EF"/>
    <w:rsid w:val="005907FA"/>
    <w:rsid w:val="00637FFC"/>
    <w:rsid w:val="0064348F"/>
    <w:rsid w:val="00666D57"/>
    <w:rsid w:val="00761E45"/>
    <w:rsid w:val="00774E67"/>
    <w:rsid w:val="00817416"/>
    <w:rsid w:val="00891718"/>
    <w:rsid w:val="00955827"/>
    <w:rsid w:val="00981CBA"/>
    <w:rsid w:val="009C08C4"/>
    <w:rsid w:val="009C10C7"/>
    <w:rsid w:val="009C335B"/>
    <w:rsid w:val="009D52B0"/>
    <w:rsid w:val="00A01053"/>
    <w:rsid w:val="00A02F3D"/>
    <w:rsid w:val="00AC5350"/>
    <w:rsid w:val="00B2126F"/>
    <w:rsid w:val="00B313EB"/>
    <w:rsid w:val="00B56A98"/>
    <w:rsid w:val="00BC6C7A"/>
    <w:rsid w:val="00BF58CA"/>
    <w:rsid w:val="00C24F13"/>
    <w:rsid w:val="00C37BDA"/>
    <w:rsid w:val="00C415D4"/>
    <w:rsid w:val="00C54BA6"/>
    <w:rsid w:val="00CB179D"/>
    <w:rsid w:val="00CE48ED"/>
    <w:rsid w:val="00D0347A"/>
    <w:rsid w:val="00D0661A"/>
    <w:rsid w:val="00E80B64"/>
    <w:rsid w:val="00EB7B8D"/>
    <w:rsid w:val="00F05A0C"/>
    <w:rsid w:val="00F26D92"/>
    <w:rsid w:val="00F72F83"/>
    <w:rsid w:val="00FA0A1F"/>
    <w:rsid w:val="00FE7424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A1FFF"/>
  <w15:chartTrackingRefBased/>
  <w15:docId w15:val="{78F87E46-370F-416A-9684-09B53FFD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FF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37FFC"/>
    <w:rPr>
      <w:rFonts w:ascii="华文楷体" w:eastAsia="华文楷体" w:hAnsi="华文楷体" w:hint="eastAsia"/>
      <w:b w:val="0"/>
      <w:bCs w:val="0"/>
      <w:i w:val="0"/>
      <w:iCs w:val="0"/>
      <w:color w:val="000000"/>
      <w:sz w:val="28"/>
      <w:szCs w:val="28"/>
    </w:rPr>
  </w:style>
  <w:style w:type="table" w:styleId="a3">
    <w:name w:val="Table Grid"/>
    <w:basedOn w:val="a1"/>
    <w:uiPriority w:val="39"/>
    <w:rsid w:val="00637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08C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08C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omim/56100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7</cp:revision>
  <cp:lastPrinted>2018-02-26T15:45:00Z</cp:lastPrinted>
  <dcterms:created xsi:type="dcterms:W3CDTF">2018-04-23T14:41:00Z</dcterms:created>
  <dcterms:modified xsi:type="dcterms:W3CDTF">2018-04-23T14:49:00Z</dcterms:modified>
</cp:coreProperties>
</file>